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BB735" w14:textId="77777777" w:rsidR="00C447FC" w:rsidRDefault="00AB57F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59776" behindDoc="0" locked="0" layoutInCell="1" allowOverlap="1" wp14:anchorId="42F189B5" wp14:editId="473CCE2E">
            <wp:simplePos x="0" y="0"/>
            <wp:positionH relativeFrom="column">
              <wp:posOffset>300355</wp:posOffset>
            </wp:positionH>
            <wp:positionV relativeFrom="paragraph">
              <wp:posOffset>363855</wp:posOffset>
            </wp:positionV>
            <wp:extent cx="6108700" cy="2870200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 S2. Processing of leukocyte enrichment by LSA-2.</w:t>
      </w:r>
    </w:p>
    <w:p w14:paraId="5BA0553A" w14:textId="77777777" w:rsidR="00C447FC" w:rsidRDefault="00C447FC">
      <w:pPr>
        <w:rPr>
          <w:color w:val="FF0000"/>
          <w:sz w:val="24"/>
          <w:highlight w:val="yellow"/>
        </w:rPr>
      </w:pPr>
    </w:p>
    <w:p w14:paraId="30F27E45" w14:textId="77777777" w:rsidR="00C447FC" w:rsidRDefault="00AB57F8">
      <w:pP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</w:pPr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>(A) 2–3 ml of whole blood was being prepared. (B) the LSA-2 is assembled, the blood is introduced in the lower funnel chamber</w:t>
      </w:r>
      <w:r>
        <w:rPr>
          <w:rFonts w:ascii="Times New Roman" w:eastAsia="楷体" w:hAnsi="Times New Roman" w:cs="Times New Roman" w:hint="eastAsia"/>
          <w:bCs/>
          <w:color w:val="000000" w:themeColor="text1"/>
          <w:kern w:val="44"/>
          <w:sz w:val="20"/>
          <w:szCs w:val="20"/>
        </w:rPr>
        <w:t xml:space="preserve">. </w:t>
      </w:r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 xml:space="preserve">(C) the buffy coat was formed at the lower funnel by the first centrifugation conditions. (D, E and F) The buffy </w:t>
      </w:r>
      <w:proofErr w:type="gramStart"/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>coat(</w:t>
      </w:r>
      <w:proofErr w:type="gramEnd"/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>red rectangle) is going to move relatively from the lower to the upper funnel of the LSA</w:t>
      </w:r>
      <w:r>
        <w:rPr>
          <w:rFonts w:ascii="Times New Roman" w:eastAsia="楷体" w:hAnsi="Times New Roman" w:cs="Times New Roman" w:hint="eastAsia"/>
          <w:bCs/>
          <w:color w:val="000000" w:themeColor="text1"/>
          <w:kern w:val="44"/>
          <w:sz w:val="20"/>
          <w:szCs w:val="20"/>
        </w:rPr>
        <w:t>-2</w:t>
      </w:r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>.</w:t>
      </w:r>
      <w:bookmarkStart w:id="0" w:name="_GoBack"/>
      <w:bookmarkEnd w:id="0"/>
    </w:p>
    <w:sectPr w:rsidR="00C447FC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gutterAtTop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175A95E-7549-4424-819C-F4381316F4D7}"/>
    <w:docVar w:name="KY_MEDREF_VERSION" w:val="3"/>
  </w:docVars>
  <w:rsids>
    <w:rsidRoot w:val="00405215"/>
    <w:rsid w:val="00004BF9"/>
    <w:rsid w:val="000A720C"/>
    <w:rsid w:val="001609D6"/>
    <w:rsid w:val="00165F06"/>
    <w:rsid w:val="001D5EDF"/>
    <w:rsid w:val="00254CF7"/>
    <w:rsid w:val="002C2025"/>
    <w:rsid w:val="002C28F6"/>
    <w:rsid w:val="003757A3"/>
    <w:rsid w:val="00385EF2"/>
    <w:rsid w:val="003F3560"/>
    <w:rsid w:val="00405215"/>
    <w:rsid w:val="00540372"/>
    <w:rsid w:val="00574379"/>
    <w:rsid w:val="00617BEE"/>
    <w:rsid w:val="006C5828"/>
    <w:rsid w:val="007422E9"/>
    <w:rsid w:val="007B60A6"/>
    <w:rsid w:val="008037C0"/>
    <w:rsid w:val="008F1D3D"/>
    <w:rsid w:val="009266C8"/>
    <w:rsid w:val="00942AFD"/>
    <w:rsid w:val="009C5722"/>
    <w:rsid w:val="009D0544"/>
    <w:rsid w:val="00A30FD1"/>
    <w:rsid w:val="00AB57F8"/>
    <w:rsid w:val="00B161CF"/>
    <w:rsid w:val="00BE0DFD"/>
    <w:rsid w:val="00BE6E34"/>
    <w:rsid w:val="00C447FC"/>
    <w:rsid w:val="00CD46A0"/>
    <w:rsid w:val="00CD4966"/>
    <w:rsid w:val="00DA2EF9"/>
    <w:rsid w:val="00DC2930"/>
    <w:rsid w:val="00EB0710"/>
    <w:rsid w:val="00F12973"/>
    <w:rsid w:val="00F53259"/>
    <w:rsid w:val="00F542F6"/>
    <w:rsid w:val="00F67E6B"/>
    <w:rsid w:val="00FD5EF1"/>
    <w:rsid w:val="0B3C4732"/>
    <w:rsid w:val="6034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38A4823"/>
  <w15:docId w15:val="{C7EC2560-BDC1-401E-B1AC-D3A501D1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Lines="50" w:afterLines="50" w:line="360" w:lineRule="auto"/>
      <w:outlineLvl w:val="0"/>
    </w:pPr>
    <w:rPr>
      <w:rFonts w:ascii="Times New Roman" w:eastAsia="楷体" w:hAnsi="Times New Roman"/>
      <w:b/>
      <w:bCs/>
      <w:i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qFormat/>
    <w:rPr>
      <w:rFonts w:ascii="Times New Roman" w:eastAsia="SimSun" w:hAnsi="Times New Roman"/>
      <w:color w:val="auto"/>
      <w:sz w:val="24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楷体" w:hAnsi="Times New Roman"/>
      <w:b/>
      <w:bCs/>
      <w:i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1E75C9C-9761-446E-9078-61B64C062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undavalli Divya</cp:lastModifiedBy>
  <cp:revision>20</cp:revision>
  <cp:lastPrinted>2020-05-24T15:08:00Z</cp:lastPrinted>
  <dcterms:created xsi:type="dcterms:W3CDTF">2020-01-14T07:16:00Z</dcterms:created>
  <dcterms:modified xsi:type="dcterms:W3CDTF">2021-07-17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59907422C6048F99C6F04F40A555E1E</vt:lpwstr>
  </property>
</Properties>
</file>